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D34AD" w14:textId="53F72899" w:rsidR="000F360C" w:rsidRPr="00B0332E" w:rsidRDefault="005F184F" w:rsidP="000F360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2 </w:t>
      </w:r>
      <w:r w:rsidR="000F360C" w:rsidRPr="00B0332E">
        <w:rPr>
          <w:rFonts w:ascii="Arial" w:hAnsi="Arial" w:cs="Arial"/>
          <w:b/>
          <w:bCs/>
        </w:rPr>
        <w:t>Table</w:t>
      </w:r>
      <w:r w:rsidR="000F360C" w:rsidRPr="00B0332E">
        <w:rPr>
          <w:rFonts w:ascii="Arial" w:hAnsi="Arial" w:cs="Arial"/>
          <w:i/>
          <w:iCs/>
        </w:rPr>
        <w:t>.</w:t>
      </w:r>
      <w:r w:rsidR="000F360C" w:rsidRPr="00B0332E">
        <w:rPr>
          <w:rFonts w:ascii="Arial" w:hAnsi="Arial" w:cs="Arial"/>
          <w:b/>
          <w:bCs/>
        </w:rPr>
        <w:t xml:space="preserve"> </w:t>
      </w:r>
      <w:r w:rsidR="000F360C">
        <w:rPr>
          <w:rFonts w:ascii="Arial" w:hAnsi="Arial" w:cs="Arial"/>
          <w:b/>
          <w:bCs/>
        </w:rPr>
        <w:t xml:space="preserve">Correlations between DASC subscales and </w:t>
      </w:r>
      <w:r w:rsidR="000A421D">
        <w:rPr>
          <w:rFonts w:ascii="Arial" w:hAnsi="Arial" w:cs="Arial"/>
          <w:b/>
          <w:bCs/>
        </w:rPr>
        <w:t>k</w:t>
      </w:r>
      <w:r w:rsidR="00FF0762">
        <w:rPr>
          <w:rFonts w:ascii="Arial" w:hAnsi="Arial" w:cs="Arial"/>
          <w:b/>
          <w:bCs/>
        </w:rPr>
        <w:t>ey</w:t>
      </w:r>
      <w:r w:rsidR="000F360C">
        <w:rPr>
          <w:rFonts w:ascii="Arial" w:hAnsi="Arial" w:cs="Arial"/>
          <w:b/>
          <w:bCs/>
        </w:rPr>
        <w:t xml:space="preserve"> </w:t>
      </w:r>
      <w:r w:rsidR="000A421D">
        <w:rPr>
          <w:rFonts w:ascii="Arial" w:hAnsi="Arial" w:cs="Arial"/>
          <w:b/>
          <w:bCs/>
        </w:rPr>
        <w:t>v</w:t>
      </w:r>
      <w:r w:rsidR="000F360C">
        <w:rPr>
          <w:rFonts w:ascii="Arial" w:hAnsi="Arial" w:cs="Arial"/>
          <w:b/>
          <w:bCs/>
        </w:rPr>
        <w:t>ariables</w:t>
      </w:r>
    </w:p>
    <w:tbl>
      <w:tblPr>
        <w:tblStyle w:val="TableGrid"/>
        <w:tblW w:w="11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8C35F7" w:rsidRPr="00B0332E" w14:paraId="313BD03D" w14:textId="50B77406" w:rsidTr="003E09BF">
        <w:trPr>
          <w:trHeight w:val="454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BAD22D" w14:textId="77777777" w:rsidR="008C35F7" w:rsidRPr="00B0332E" w:rsidRDefault="008C35F7" w:rsidP="00AB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332E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1DCF9A" w14:textId="77777777" w:rsidR="008C35F7" w:rsidRPr="00B0332E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332E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B23D2E" w14:textId="77777777" w:rsidR="008C35F7" w:rsidRPr="00B0332E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332E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E1FFAE" w14:textId="77777777" w:rsidR="008C35F7" w:rsidRPr="00B0332E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332E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1A7453" w14:textId="77777777" w:rsidR="008C35F7" w:rsidRPr="00B0332E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332E">
              <w:rPr>
                <w:rFonts w:ascii="Arial" w:hAnsi="Arial" w:cs="Arial"/>
                <w:sz w:val="20"/>
                <w:szCs w:val="20"/>
              </w:rPr>
              <w:t>4.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ED843F" w14:textId="77777777" w:rsidR="008C35F7" w:rsidRPr="00B0332E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332E">
              <w:rPr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F73489" w14:textId="77777777" w:rsidR="008C35F7" w:rsidRPr="00B0332E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332E">
              <w:rPr>
                <w:rFonts w:ascii="Arial" w:hAnsi="Arial" w:cs="Arial"/>
                <w:sz w:val="20"/>
                <w:szCs w:val="20"/>
              </w:rPr>
              <w:t>6.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A748D4" w14:textId="77777777" w:rsidR="008C35F7" w:rsidRPr="00B0332E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332E">
              <w:rPr>
                <w:rFonts w:ascii="Arial" w:hAnsi="Arial" w:cs="Arial"/>
                <w:sz w:val="20"/>
                <w:szCs w:val="20"/>
              </w:rPr>
              <w:t>7.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A1DDC9" w14:textId="77777777" w:rsidR="008C35F7" w:rsidRPr="00B0332E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332E">
              <w:rPr>
                <w:rFonts w:ascii="Arial" w:hAnsi="Arial" w:cs="Arial"/>
                <w:sz w:val="20"/>
                <w:szCs w:val="20"/>
              </w:rPr>
              <w:t>8.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C629BC" w14:textId="77777777" w:rsidR="008C35F7" w:rsidRPr="00B0332E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332E">
              <w:rPr>
                <w:rFonts w:ascii="Arial" w:hAnsi="Arial" w:cs="Arial"/>
                <w:sz w:val="20"/>
                <w:szCs w:val="20"/>
              </w:rPr>
              <w:t>9.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713A92" w14:textId="59FBA9AC" w:rsidR="008C35F7" w:rsidRPr="00B0332E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879A83" w14:textId="5E5D5DFD" w:rsidR="008C35F7" w:rsidRPr="00B0332E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E27D48" w14:textId="3CCF0E5C" w:rsidR="008C35F7" w:rsidRPr="00B0332E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</w:t>
            </w:r>
          </w:p>
        </w:tc>
      </w:tr>
      <w:tr w:rsidR="008C35F7" w:rsidRPr="00B0332E" w14:paraId="06846F84" w14:textId="589BCA12" w:rsidTr="003E09BF">
        <w:trPr>
          <w:trHeight w:val="454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5EB07DD0" w14:textId="113136AE" w:rsidR="008C35F7" w:rsidRPr="00C64CBB" w:rsidRDefault="008C35F7" w:rsidP="003E09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4CBB">
              <w:rPr>
                <w:rFonts w:ascii="Arial" w:hAnsi="Arial" w:cs="Arial"/>
                <w:sz w:val="20"/>
                <w:szCs w:val="20"/>
              </w:rPr>
              <w:t>Preoccupation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14:paraId="33D7839B" w14:textId="199CD860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14:paraId="6DE0B27D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14:paraId="602C55CD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14:paraId="1FE484FF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14:paraId="1CCEF737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14:paraId="4AEEC4E2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14:paraId="4503EC04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14:paraId="42822E18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14:paraId="172F23FD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14:paraId="612CA76C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14:paraId="3C29C3AA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14:paraId="3A4DFCCB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35F7" w:rsidRPr="00B0332E" w14:paraId="7C10ADD2" w14:textId="0C3902B0" w:rsidTr="003E09BF">
        <w:trPr>
          <w:trHeight w:val="454"/>
        </w:trPr>
        <w:tc>
          <w:tcPr>
            <w:tcW w:w="2268" w:type="dxa"/>
            <w:vAlign w:val="center"/>
          </w:tcPr>
          <w:p w14:paraId="21B6BCD3" w14:textId="2836CC4E" w:rsidR="008C35F7" w:rsidRPr="00C64CBB" w:rsidRDefault="008C35F7" w:rsidP="003E09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4CBB">
              <w:rPr>
                <w:rFonts w:ascii="Arial" w:hAnsi="Arial" w:cs="Arial"/>
                <w:sz w:val="20"/>
                <w:szCs w:val="20"/>
              </w:rPr>
              <w:t>Tolerance</w:t>
            </w:r>
          </w:p>
        </w:tc>
        <w:tc>
          <w:tcPr>
            <w:tcW w:w="737" w:type="dxa"/>
            <w:vAlign w:val="center"/>
          </w:tcPr>
          <w:p w14:paraId="7A76A205" w14:textId="7E0E4978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  <w:r w:rsidR="00E968F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3432A2F0" w14:textId="31258F6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15A19440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72C12487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76A3419B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7018CD2B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0283E030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183C44C4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5B26D6F0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21B07E8A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34D5BBC4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41FBF4B6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35F7" w:rsidRPr="00B0332E" w14:paraId="17FEAE50" w14:textId="735A21CC" w:rsidTr="003E09BF">
        <w:trPr>
          <w:trHeight w:val="454"/>
        </w:trPr>
        <w:tc>
          <w:tcPr>
            <w:tcW w:w="2268" w:type="dxa"/>
            <w:vAlign w:val="center"/>
          </w:tcPr>
          <w:p w14:paraId="26E93C10" w14:textId="4FFCC1F9" w:rsidR="008C35F7" w:rsidRPr="00C64CBB" w:rsidRDefault="008C35F7" w:rsidP="003E09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4CBB">
              <w:rPr>
                <w:rFonts w:ascii="Arial" w:hAnsi="Arial" w:cs="Arial"/>
                <w:sz w:val="20"/>
                <w:szCs w:val="20"/>
              </w:rPr>
              <w:t>Withdrawal</w:t>
            </w:r>
          </w:p>
        </w:tc>
        <w:tc>
          <w:tcPr>
            <w:tcW w:w="737" w:type="dxa"/>
            <w:vAlign w:val="center"/>
          </w:tcPr>
          <w:p w14:paraId="5CB20582" w14:textId="0A1345A0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  <w:r w:rsidR="00E968F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348A21F2" w14:textId="6B4DA4C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  <w:r w:rsidR="003E169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324512F6" w14:textId="08FB228F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1EF53D3D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413B06C8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107FF449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17CB4EE4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6D9E4768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6C266507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311A711E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09C85F06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4A94C857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35F7" w:rsidRPr="00B0332E" w14:paraId="5F656710" w14:textId="2A0DB785" w:rsidTr="003E09BF">
        <w:trPr>
          <w:trHeight w:val="454"/>
        </w:trPr>
        <w:tc>
          <w:tcPr>
            <w:tcW w:w="2268" w:type="dxa"/>
            <w:vAlign w:val="center"/>
          </w:tcPr>
          <w:p w14:paraId="2071F4C7" w14:textId="54A38A1C" w:rsidR="008C35F7" w:rsidRPr="00C64CBB" w:rsidRDefault="008C35F7" w:rsidP="003E09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4CBB">
              <w:rPr>
                <w:rFonts w:ascii="Arial" w:hAnsi="Arial" w:cs="Arial"/>
                <w:sz w:val="20"/>
                <w:szCs w:val="20"/>
              </w:rPr>
              <w:t>Problems</w:t>
            </w:r>
          </w:p>
        </w:tc>
        <w:tc>
          <w:tcPr>
            <w:tcW w:w="737" w:type="dxa"/>
            <w:vAlign w:val="center"/>
          </w:tcPr>
          <w:p w14:paraId="4EC8353B" w14:textId="4B525583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  <w:r w:rsidR="00374AEE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7" w:type="dxa"/>
            <w:vAlign w:val="center"/>
          </w:tcPr>
          <w:p w14:paraId="71AF0873" w14:textId="46D56C82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  <w:r w:rsidR="003E169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62E412D2" w14:textId="1118464D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  <w:r w:rsidR="003E169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62B2E39E" w14:textId="25698E02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03D322BB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55E81CD9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44A7A485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6E5F6D89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5DFA1E33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616606FE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73DA2CD3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6AC459AB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35F7" w:rsidRPr="00B0332E" w14:paraId="1878FA95" w14:textId="7D9FF456" w:rsidTr="003E09BF">
        <w:trPr>
          <w:trHeight w:val="454"/>
        </w:trPr>
        <w:tc>
          <w:tcPr>
            <w:tcW w:w="2268" w:type="dxa"/>
            <w:vAlign w:val="center"/>
          </w:tcPr>
          <w:p w14:paraId="502FB72A" w14:textId="203030AD" w:rsidR="008C35F7" w:rsidRPr="00C64CBB" w:rsidRDefault="008C35F7" w:rsidP="003E09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4CBB">
              <w:rPr>
                <w:rFonts w:ascii="Arial" w:hAnsi="Arial" w:cs="Arial"/>
                <w:sz w:val="20"/>
                <w:szCs w:val="20"/>
              </w:rPr>
              <w:t>Conflict</w:t>
            </w:r>
          </w:p>
        </w:tc>
        <w:tc>
          <w:tcPr>
            <w:tcW w:w="737" w:type="dxa"/>
            <w:vAlign w:val="center"/>
          </w:tcPr>
          <w:p w14:paraId="5192A4BE" w14:textId="4E87A5E9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  <w:r w:rsidR="00374AEE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7" w:type="dxa"/>
            <w:vAlign w:val="center"/>
          </w:tcPr>
          <w:p w14:paraId="01C6E8BD" w14:textId="7A8A2E75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  <w:r w:rsidR="00341AB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46DB5AB9" w14:textId="37318638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  <w:r w:rsidR="00151526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683450A9" w14:textId="419F726C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  <w:r w:rsidR="00CB60E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3A0751FD" w14:textId="5D79B632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45E134A5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6BAD80B2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7A2F15EF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7B6979F7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5233926E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779F69B8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62E3185E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35F7" w:rsidRPr="00B0332E" w14:paraId="6D04F020" w14:textId="0DF55491" w:rsidTr="003E09BF">
        <w:trPr>
          <w:trHeight w:val="454"/>
        </w:trPr>
        <w:tc>
          <w:tcPr>
            <w:tcW w:w="2268" w:type="dxa"/>
            <w:vAlign w:val="center"/>
          </w:tcPr>
          <w:p w14:paraId="7431F7B9" w14:textId="60A7E979" w:rsidR="008C35F7" w:rsidRPr="00C64CBB" w:rsidRDefault="008C35F7" w:rsidP="003E09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4CBB">
              <w:rPr>
                <w:rFonts w:ascii="Arial" w:hAnsi="Arial" w:cs="Arial"/>
                <w:sz w:val="20"/>
                <w:szCs w:val="20"/>
              </w:rPr>
              <w:t>Deception</w:t>
            </w:r>
          </w:p>
        </w:tc>
        <w:tc>
          <w:tcPr>
            <w:tcW w:w="737" w:type="dxa"/>
            <w:vAlign w:val="center"/>
          </w:tcPr>
          <w:p w14:paraId="3BF96CFE" w14:textId="2D3CF411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7" w:type="dxa"/>
            <w:vAlign w:val="center"/>
          </w:tcPr>
          <w:p w14:paraId="6AD71E9E" w14:textId="0C44CD0E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  <w:r w:rsidR="00E968F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59BE8523" w14:textId="04B09018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  <w:r w:rsidR="003E169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7D0685B9" w14:textId="56AB9FA4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  <w:r w:rsidR="003E169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7E450DA1" w14:textId="4EB0CC09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  <w:r w:rsidR="00CF4B7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3A28CA68" w14:textId="214F8358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49E9C76E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2894A406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69654495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5A0C94E7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6F023C12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287E4674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35F7" w:rsidRPr="00B0332E" w14:paraId="0A153F61" w14:textId="5215E4A7" w:rsidTr="003E09BF">
        <w:trPr>
          <w:trHeight w:val="454"/>
        </w:trPr>
        <w:tc>
          <w:tcPr>
            <w:tcW w:w="2268" w:type="dxa"/>
            <w:vAlign w:val="center"/>
          </w:tcPr>
          <w:p w14:paraId="717D0052" w14:textId="4346E43A" w:rsidR="008C35F7" w:rsidRPr="00C64CBB" w:rsidRDefault="008C35F7" w:rsidP="003E09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4CBB">
              <w:rPr>
                <w:rFonts w:ascii="Arial" w:hAnsi="Arial" w:cs="Arial"/>
                <w:sz w:val="20"/>
                <w:szCs w:val="20"/>
              </w:rPr>
              <w:t>Displacement</w:t>
            </w:r>
          </w:p>
        </w:tc>
        <w:tc>
          <w:tcPr>
            <w:tcW w:w="737" w:type="dxa"/>
            <w:vAlign w:val="center"/>
          </w:tcPr>
          <w:p w14:paraId="63823E00" w14:textId="0192196D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  <w:r w:rsidR="00E968F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16917BB7" w14:textId="4D0D753E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  <w:r w:rsidR="00E968F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6643DCAB" w14:textId="595BF0CB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  <w:r w:rsidR="00151526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54756702" w14:textId="1CB757F6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  <w:r w:rsidR="003E169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36FD9E3B" w14:textId="03822F99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  <w:r w:rsidR="00E968F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3AAC037E" w14:textId="65798053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  <w:r w:rsidR="00CB60E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740ECC3E" w14:textId="026E7F05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76BE4DB2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7DB7AA82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72B4766F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56563C5B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30137BBF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35F7" w:rsidRPr="00B0332E" w14:paraId="630BBD96" w14:textId="4F61B400" w:rsidTr="003E09BF">
        <w:trPr>
          <w:trHeight w:val="454"/>
        </w:trPr>
        <w:tc>
          <w:tcPr>
            <w:tcW w:w="2268" w:type="dxa"/>
            <w:vAlign w:val="center"/>
          </w:tcPr>
          <w:p w14:paraId="6C2D3358" w14:textId="6834310F" w:rsidR="008C35F7" w:rsidRPr="00C64CBB" w:rsidRDefault="008C35F7" w:rsidP="003E09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4CBB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737" w:type="dxa"/>
            <w:vAlign w:val="center"/>
          </w:tcPr>
          <w:p w14:paraId="1D179F45" w14:textId="1B8E631A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  <w:r w:rsidR="00CB60E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2E45EDEA" w14:textId="78D3DD01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  <w:r w:rsidR="00CF4B7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4BC4E74C" w14:textId="348D3CEE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  <w:r w:rsidR="00CB60E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5BEA3EC7" w14:textId="38943132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  <w:r w:rsidR="00151526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44772EE9" w14:textId="1EFEC241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  <w:r w:rsidR="00E968F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2B4F7996" w14:textId="2515839C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  <w:r w:rsidR="00E968F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22F83A46" w14:textId="4B1A1C7D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  <w:r w:rsidR="00341AB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27E04D8C" w14:textId="640B9132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308E837B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19B6170D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04938923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72435391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35F7" w:rsidRPr="00B0332E" w14:paraId="4DF99C02" w14:textId="1BE9CD46" w:rsidTr="003E09BF">
        <w:trPr>
          <w:trHeight w:val="454"/>
        </w:trPr>
        <w:tc>
          <w:tcPr>
            <w:tcW w:w="2268" w:type="dxa"/>
            <w:vAlign w:val="center"/>
          </w:tcPr>
          <w:p w14:paraId="54751981" w14:textId="16CA670A" w:rsidR="008C35F7" w:rsidRPr="00C64CBB" w:rsidRDefault="008C35F7" w:rsidP="003E09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4CBB">
              <w:rPr>
                <w:rFonts w:ascii="Arial" w:hAnsi="Arial" w:cs="Arial"/>
                <w:sz w:val="20"/>
                <w:szCs w:val="20"/>
              </w:rPr>
              <w:t>Mood modification</w:t>
            </w:r>
          </w:p>
        </w:tc>
        <w:tc>
          <w:tcPr>
            <w:tcW w:w="737" w:type="dxa"/>
            <w:vAlign w:val="center"/>
          </w:tcPr>
          <w:p w14:paraId="2B6046ED" w14:textId="68D30292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  <w:r w:rsidR="00E968F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278DBC81" w14:textId="78C855E5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  <w:r w:rsidR="00151526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03856281" w14:textId="0494AC88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  <w:r w:rsidR="003E169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2F20A6D6" w14:textId="6A9971D9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  <w:r w:rsidR="00CB60E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12AD2D85" w14:textId="7B1BCECD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  <w:r w:rsidR="00E968F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18B80FA0" w14:textId="3A67DFFC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  <w:r w:rsidR="00E968F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683C2B77" w14:textId="1E091554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  <w:r w:rsidR="00CB60E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675C52DD" w14:textId="28302082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  <w:r w:rsidR="00151526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5BE3D1EF" w14:textId="2ACE15B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2A8B2EBA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62F83EF7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56D994F4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35F7" w:rsidRPr="00B0332E" w14:paraId="2DC79C3A" w14:textId="6275439A" w:rsidTr="003E09BF">
        <w:trPr>
          <w:trHeight w:val="454"/>
        </w:trPr>
        <w:tc>
          <w:tcPr>
            <w:tcW w:w="2268" w:type="dxa"/>
            <w:vAlign w:val="center"/>
          </w:tcPr>
          <w:p w14:paraId="567505AA" w14:textId="59E1DE65" w:rsidR="008C35F7" w:rsidRPr="00C64CBB" w:rsidRDefault="008C35F7" w:rsidP="003E09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4CBB">
              <w:rPr>
                <w:rFonts w:ascii="Arial" w:hAnsi="Arial" w:cs="Arial"/>
                <w:sz w:val="20"/>
                <w:szCs w:val="20"/>
              </w:rPr>
              <w:t>Self-reported usage</w:t>
            </w:r>
          </w:p>
        </w:tc>
        <w:tc>
          <w:tcPr>
            <w:tcW w:w="737" w:type="dxa"/>
            <w:vAlign w:val="center"/>
          </w:tcPr>
          <w:p w14:paraId="62671B9B" w14:textId="46E92E3B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7" w:type="dxa"/>
            <w:vAlign w:val="center"/>
          </w:tcPr>
          <w:p w14:paraId="289AE2C6" w14:textId="1D420263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37" w:type="dxa"/>
            <w:vAlign w:val="center"/>
          </w:tcPr>
          <w:p w14:paraId="58FA9B1F" w14:textId="7B44E351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  <w:r w:rsidR="00374AEE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7" w:type="dxa"/>
            <w:vAlign w:val="center"/>
          </w:tcPr>
          <w:p w14:paraId="211DE242" w14:textId="6152E674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  <w:r w:rsidR="00E968F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127DCA55" w14:textId="7567E158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7" w:type="dxa"/>
            <w:vAlign w:val="center"/>
          </w:tcPr>
          <w:p w14:paraId="7EC7D5DF" w14:textId="1DA71C1C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37" w:type="dxa"/>
            <w:vAlign w:val="center"/>
          </w:tcPr>
          <w:p w14:paraId="5364D8A7" w14:textId="32144DFE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  <w:r w:rsidR="00374AEE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7" w:type="dxa"/>
            <w:vAlign w:val="center"/>
          </w:tcPr>
          <w:p w14:paraId="5ED85642" w14:textId="7A9F7A00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7" w:type="dxa"/>
            <w:vAlign w:val="center"/>
          </w:tcPr>
          <w:p w14:paraId="2C7208C8" w14:textId="38D773D8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37" w:type="dxa"/>
            <w:vAlign w:val="center"/>
          </w:tcPr>
          <w:p w14:paraId="7ECBBE9D" w14:textId="3F23E333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24237704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1177AFE4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35F7" w:rsidRPr="00B0332E" w14:paraId="65D6C6FA" w14:textId="2A05A3A9" w:rsidTr="003E09BF">
        <w:trPr>
          <w:trHeight w:val="454"/>
        </w:trPr>
        <w:tc>
          <w:tcPr>
            <w:tcW w:w="2268" w:type="dxa"/>
            <w:vAlign w:val="center"/>
          </w:tcPr>
          <w:p w14:paraId="2D2D0789" w14:textId="621850D5" w:rsidR="008C35F7" w:rsidRPr="00C64CBB" w:rsidRDefault="008C35F7" w:rsidP="003E09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4CBB">
              <w:rPr>
                <w:rFonts w:ascii="Arial" w:hAnsi="Arial" w:cs="Arial"/>
                <w:sz w:val="20"/>
                <w:szCs w:val="20"/>
              </w:rPr>
              <w:t>LDR proportion</w:t>
            </w:r>
          </w:p>
        </w:tc>
        <w:tc>
          <w:tcPr>
            <w:tcW w:w="737" w:type="dxa"/>
            <w:vAlign w:val="center"/>
          </w:tcPr>
          <w:p w14:paraId="3386D48F" w14:textId="3C83E5E9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37" w:type="dxa"/>
            <w:vAlign w:val="center"/>
          </w:tcPr>
          <w:p w14:paraId="569537DB" w14:textId="2B17E4DA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37" w:type="dxa"/>
            <w:vAlign w:val="center"/>
          </w:tcPr>
          <w:p w14:paraId="358CB875" w14:textId="6838B980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-0.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7" w:type="dxa"/>
            <w:vAlign w:val="center"/>
          </w:tcPr>
          <w:p w14:paraId="728D298E" w14:textId="4E550381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37" w:type="dxa"/>
            <w:vAlign w:val="center"/>
          </w:tcPr>
          <w:p w14:paraId="2C80309C" w14:textId="2E745A02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37" w:type="dxa"/>
            <w:vAlign w:val="center"/>
          </w:tcPr>
          <w:p w14:paraId="4CD5AC9C" w14:textId="69C9950C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7" w:type="dxa"/>
            <w:vAlign w:val="center"/>
          </w:tcPr>
          <w:p w14:paraId="3C4BB1A4" w14:textId="686B4392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37" w:type="dxa"/>
            <w:vAlign w:val="center"/>
          </w:tcPr>
          <w:p w14:paraId="3EEAB9AB" w14:textId="760C1F10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37" w:type="dxa"/>
            <w:vAlign w:val="center"/>
          </w:tcPr>
          <w:p w14:paraId="4DE1ADD6" w14:textId="531859C5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7" w:type="dxa"/>
            <w:vAlign w:val="center"/>
          </w:tcPr>
          <w:p w14:paraId="1F91C440" w14:textId="7AC98070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7" w:type="dxa"/>
            <w:vAlign w:val="center"/>
          </w:tcPr>
          <w:p w14:paraId="450E0CF0" w14:textId="5ECFED93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17CAE625" w14:textId="77777777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35F7" w:rsidRPr="00B0332E" w14:paraId="3B774BC3" w14:textId="62641D25" w:rsidTr="003E09BF">
        <w:trPr>
          <w:trHeight w:val="454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7D7C0BFC" w14:textId="18EAA400" w:rsidR="008C35F7" w:rsidRPr="00C64CBB" w:rsidRDefault="008C35F7" w:rsidP="003E09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4CBB">
              <w:rPr>
                <w:rFonts w:ascii="Arial" w:hAnsi="Arial" w:cs="Arial"/>
                <w:sz w:val="20"/>
                <w:szCs w:val="20"/>
              </w:rPr>
              <w:t>Self-control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 w14:paraId="1AE4AD79" w14:textId="1AC10416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-0.34</w:t>
            </w:r>
            <w:r w:rsidR="00374AEE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 w14:paraId="51DFB639" w14:textId="01F6F075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-0.65</w:t>
            </w:r>
            <w:r w:rsidR="00151526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 w14:paraId="0E5E9C8D" w14:textId="038C0F6B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-0.55</w:t>
            </w:r>
            <w:r w:rsidR="00CB60E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 w14:paraId="5EA879A7" w14:textId="0213DC75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-0.61</w:t>
            </w:r>
            <w:r w:rsidR="00341AB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 w14:paraId="004FF0DC" w14:textId="0E4F62C5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-0.40</w:t>
            </w:r>
            <w:r w:rsidR="00E968F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 w14:paraId="15D7DEB3" w14:textId="6F0F53B7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-0.51</w:t>
            </w:r>
            <w:r w:rsidR="00E968F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 w14:paraId="1587240A" w14:textId="6EAB793E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-0.56</w:t>
            </w:r>
            <w:r w:rsidR="00CB60E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 w14:paraId="7C7E5F83" w14:textId="6E236822" w:rsidR="008C35F7" w:rsidRPr="008C35F7" w:rsidRDefault="008C35F7" w:rsidP="003E09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-0.54</w:t>
            </w:r>
            <w:r w:rsidR="00CF4B7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 w14:paraId="17232CB8" w14:textId="40E556E6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-0.62</w:t>
            </w:r>
            <w:r w:rsidR="00341AB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 w14:paraId="66E57A67" w14:textId="2CE32615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 w14:paraId="43ADCE7E" w14:textId="166BF6D6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5F7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 w14:paraId="3A606233" w14:textId="69D9F645" w:rsidR="008C35F7" w:rsidRPr="008C35F7" w:rsidRDefault="008C35F7" w:rsidP="003E09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7BE2DEED" w14:textId="77777777" w:rsidR="000F360C" w:rsidRDefault="000F360C" w:rsidP="000F360C">
      <w:pPr>
        <w:rPr>
          <w:rFonts w:ascii="Arial" w:hAnsi="Arial" w:cs="Arial"/>
          <w:sz w:val="20"/>
          <w:szCs w:val="20"/>
        </w:rPr>
      </w:pPr>
      <w:r w:rsidRPr="00B0332E">
        <w:rPr>
          <w:rFonts w:ascii="Arial" w:hAnsi="Arial" w:cs="Arial"/>
          <w:sz w:val="20"/>
          <w:szCs w:val="20"/>
          <w:vertAlign w:val="superscript"/>
        </w:rPr>
        <w:t>*</w:t>
      </w:r>
      <w:r w:rsidRPr="00B0332E">
        <w:rPr>
          <w:rFonts w:ascii="Arial" w:hAnsi="Arial" w:cs="Arial"/>
          <w:i/>
          <w:iCs/>
          <w:sz w:val="20"/>
          <w:szCs w:val="20"/>
        </w:rPr>
        <w:t>p</w:t>
      </w:r>
      <w:r w:rsidRPr="00B0332E">
        <w:rPr>
          <w:rFonts w:ascii="Arial" w:hAnsi="Arial" w:cs="Arial"/>
          <w:sz w:val="20"/>
          <w:szCs w:val="20"/>
        </w:rPr>
        <w:t xml:space="preserve"> &lt; 0.05, </w:t>
      </w:r>
      <w:r w:rsidRPr="00B0332E">
        <w:rPr>
          <w:rFonts w:ascii="Arial" w:hAnsi="Arial" w:cs="Arial"/>
          <w:sz w:val="20"/>
          <w:szCs w:val="20"/>
          <w:vertAlign w:val="superscript"/>
        </w:rPr>
        <w:t>**</w:t>
      </w:r>
      <w:r w:rsidRPr="00B0332E">
        <w:rPr>
          <w:rFonts w:ascii="Arial" w:hAnsi="Arial" w:cs="Arial"/>
          <w:i/>
          <w:iCs/>
          <w:sz w:val="20"/>
          <w:szCs w:val="20"/>
        </w:rPr>
        <w:t>p</w:t>
      </w:r>
      <w:r w:rsidRPr="00B0332E">
        <w:rPr>
          <w:rFonts w:ascii="Arial" w:hAnsi="Arial" w:cs="Arial"/>
          <w:sz w:val="20"/>
          <w:szCs w:val="20"/>
        </w:rPr>
        <w:t xml:space="preserve"> &lt; 0.01, *** </w:t>
      </w:r>
      <w:r w:rsidRPr="00B0332E">
        <w:rPr>
          <w:rFonts w:ascii="Arial" w:hAnsi="Arial" w:cs="Arial"/>
          <w:i/>
          <w:iCs/>
          <w:sz w:val="20"/>
          <w:szCs w:val="20"/>
        </w:rPr>
        <w:t xml:space="preserve">p </w:t>
      </w:r>
      <w:r w:rsidRPr="00B0332E">
        <w:rPr>
          <w:rFonts w:ascii="Arial" w:hAnsi="Arial" w:cs="Arial"/>
          <w:sz w:val="20"/>
          <w:szCs w:val="20"/>
        </w:rPr>
        <w:t>&lt; 0.001</w:t>
      </w:r>
    </w:p>
    <w:p w14:paraId="333AEFF0" w14:textId="03AC028D" w:rsidR="00B20A00" w:rsidRDefault="00B20A00"/>
    <w:p w14:paraId="78EA9B22" w14:textId="77777777" w:rsidR="00BE55AB" w:rsidRDefault="00BE55AB"/>
    <w:p w14:paraId="2B8B72D8" w14:textId="597DAE6A" w:rsidR="00BE55AB" w:rsidRPr="00BE55AB" w:rsidRDefault="00BE55AB" w:rsidP="00BE55A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s an exploratory analysis, the relationships between the nine subscales of the Digital Addiction Scale and the main variables self-reported usage, delay discounting and self-control were investigated.</w:t>
      </w:r>
      <w:r w:rsidR="0081205D">
        <w:rPr>
          <w:rFonts w:ascii="Arial" w:hAnsi="Arial" w:cs="Arial"/>
        </w:rPr>
        <w:t xml:space="preserve"> </w:t>
      </w:r>
      <w:r w:rsidR="001772C8">
        <w:rPr>
          <w:rFonts w:ascii="Arial" w:hAnsi="Arial" w:cs="Arial"/>
        </w:rPr>
        <w:t xml:space="preserve">The subscales were all intercorrelated, with the coefficients ranging from r=0.25 (Preoccupation and Deception, p=0.04) to r=0.71 (e.g. Tolerance and Withdrawal, p&lt;0.001). </w:t>
      </w:r>
      <w:r w:rsidR="0081205D">
        <w:rPr>
          <w:rFonts w:ascii="Arial" w:hAnsi="Arial" w:cs="Arial"/>
        </w:rPr>
        <w:t xml:space="preserve">Self-reported usage was positively related to the subscales Preoccupation, Withdrawal, Displacement, Relapse and Problems, the latter showing the strongest correlation of </w:t>
      </w:r>
      <w:r w:rsidR="001772C8">
        <w:rPr>
          <w:rFonts w:ascii="Arial" w:hAnsi="Arial" w:cs="Arial"/>
        </w:rPr>
        <w:t>r=</w:t>
      </w:r>
      <w:r w:rsidR="0081205D">
        <w:rPr>
          <w:rFonts w:ascii="Arial" w:hAnsi="Arial" w:cs="Arial"/>
        </w:rPr>
        <w:t xml:space="preserve">0.41 (p&lt;0.001). </w:t>
      </w:r>
      <w:r w:rsidR="00FC0881">
        <w:rPr>
          <w:rFonts w:ascii="Arial" w:hAnsi="Arial" w:cs="Arial"/>
        </w:rPr>
        <w:t>Delay discounting</w:t>
      </w:r>
      <w:r w:rsidR="0086795E">
        <w:rPr>
          <w:rFonts w:ascii="Arial" w:hAnsi="Arial" w:cs="Arial"/>
        </w:rPr>
        <w:t>,</w:t>
      </w:r>
      <w:r w:rsidR="00FC0881">
        <w:rPr>
          <w:rFonts w:ascii="Arial" w:hAnsi="Arial" w:cs="Arial"/>
        </w:rPr>
        <w:t xml:space="preserve"> as measured via </w:t>
      </w:r>
      <w:r w:rsidR="0098681D">
        <w:rPr>
          <w:rFonts w:ascii="Arial" w:hAnsi="Arial" w:cs="Arial"/>
        </w:rPr>
        <w:t>the proportion of larger, delayed reward choices</w:t>
      </w:r>
      <w:r w:rsidR="0086795E">
        <w:rPr>
          <w:rFonts w:ascii="Arial" w:hAnsi="Arial" w:cs="Arial"/>
        </w:rPr>
        <w:t>,</w:t>
      </w:r>
      <w:r w:rsidR="0098681D">
        <w:rPr>
          <w:rFonts w:ascii="Arial" w:hAnsi="Arial" w:cs="Arial"/>
        </w:rPr>
        <w:t xml:space="preserve"> was significantly correlated with only three subscales, namely Withdrawal </w:t>
      </w:r>
      <w:r w:rsidR="0098681D">
        <w:rPr>
          <w:rFonts w:ascii="Arial" w:eastAsia="Arial" w:hAnsi="Arial" w:cs="Arial"/>
        </w:rPr>
        <w:t>(r=0.30, p=0.</w:t>
      </w:r>
      <w:r w:rsidR="00757E2B">
        <w:rPr>
          <w:rFonts w:ascii="Arial" w:eastAsia="Arial" w:hAnsi="Arial" w:cs="Arial"/>
        </w:rPr>
        <w:t>01</w:t>
      </w:r>
      <w:r w:rsidR="0098681D">
        <w:rPr>
          <w:rFonts w:ascii="Arial" w:eastAsia="Arial" w:hAnsi="Arial" w:cs="Arial"/>
        </w:rPr>
        <w:t>)</w:t>
      </w:r>
      <w:r w:rsidR="0098681D">
        <w:rPr>
          <w:rFonts w:ascii="Arial" w:hAnsi="Arial" w:cs="Arial"/>
        </w:rPr>
        <w:t xml:space="preserve">, Deception </w:t>
      </w:r>
      <w:r w:rsidR="0098681D">
        <w:rPr>
          <w:rFonts w:ascii="Arial" w:eastAsia="Arial" w:hAnsi="Arial" w:cs="Arial"/>
        </w:rPr>
        <w:t>(r=0.24, p=0.</w:t>
      </w:r>
      <w:r w:rsidR="00757E2B">
        <w:rPr>
          <w:rFonts w:ascii="Arial" w:eastAsia="Arial" w:hAnsi="Arial" w:cs="Arial"/>
        </w:rPr>
        <w:t>04</w:t>
      </w:r>
      <w:r w:rsidR="0098681D">
        <w:rPr>
          <w:rFonts w:ascii="Arial" w:eastAsia="Arial" w:hAnsi="Arial" w:cs="Arial"/>
        </w:rPr>
        <w:t>)</w:t>
      </w:r>
      <w:r w:rsidR="0098681D">
        <w:rPr>
          <w:rFonts w:ascii="Arial" w:hAnsi="Arial" w:cs="Arial"/>
        </w:rPr>
        <w:t xml:space="preserve"> and Mood Modification </w:t>
      </w:r>
      <w:r w:rsidR="0098681D">
        <w:rPr>
          <w:rFonts w:ascii="Arial" w:eastAsia="Arial" w:hAnsi="Arial" w:cs="Arial"/>
        </w:rPr>
        <w:t>(r=0.29, p=0.</w:t>
      </w:r>
      <w:r w:rsidR="00757E2B">
        <w:rPr>
          <w:rFonts w:ascii="Arial" w:eastAsia="Arial" w:hAnsi="Arial" w:cs="Arial"/>
        </w:rPr>
        <w:t>01</w:t>
      </w:r>
      <w:r w:rsidR="0098681D">
        <w:rPr>
          <w:rFonts w:ascii="Arial" w:eastAsia="Arial" w:hAnsi="Arial" w:cs="Arial"/>
        </w:rPr>
        <w:t>).</w:t>
      </w:r>
      <w:r w:rsidR="00A62162">
        <w:rPr>
          <w:rFonts w:ascii="Arial" w:eastAsia="Arial" w:hAnsi="Arial" w:cs="Arial"/>
        </w:rPr>
        <w:t xml:space="preserve"> Self-control was negatively associated with all nine subscales of the DASC, the strongest relationship being with Tolerance (r=-0.65, p&lt;0.001).</w:t>
      </w:r>
    </w:p>
    <w:sectPr w:rsidR="00BE55AB" w:rsidRPr="00BE55AB" w:rsidSect="000113ED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EB4552"/>
    <w:multiLevelType w:val="hybridMultilevel"/>
    <w:tmpl w:val="3616504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60C"/>
    <w:rsid w:val="00001947"/>
    <w:rsid w:val="000113ED"/>
    <w:rsid w:val="000A421D"/>
    <w:rsid w:val="000A43AF"/>
    <w:rsid w:val="000C76B0"/>
    <w:rsid w:val="000D043A"/>
    <w:rsid w:val="000F17C6"/>
    <w:rsid w:val="000F360C"/>
    <w:rsid w:val="000F6BC3"/>
    <w:rsid w:val="00125BCB"/>
    <w:rsid w:val="00136BC0"/>
    <w:rsid w:val="001500E8"/>
    <w:rsid w:val="00151526"/>
    <w:rsid w:val="00161C27"/>
    <w:rsid w:val="001772C8"/>
    <w:rsid w:val="001865E7"/>
    <w:rsid w:val="001953C7"/>
    <w:rsid w:val="001B3A25"/>
    <w:rsid w:val="001B4E6D"/>
    <w:rsid w:val="001B6778"/>
    <w:rsid w:val="001C68E5"/>
    <w:rsid w:val="001D4803"/>
    <w:rsid w:val="002033E8"/>
    <w:rsid w:val="002374C3"/>
    <w:rsid w:val="00262E5F"/>
    <w:rsid w:val="00273622"/>
    <w:rsid w:val="00273916"/>
    <w:rsid w:val="002D3129"/>
    <w:rsid w:val="002E0902"/>
    <w:rsid w:val="00316C90"/>
    <w:rsid w:val="00341AB7"/>
    <w:rsid w:val="00353B19"/>
    <w:rsid w:val="00364FC5"/>
    <w:rsid w:val="00374AEE"/>
    <w:rsid w:val="003C3EBD"/>
    <w:rsid w:val="003E09BF"/>
    <w:rsid w:val="003E1697"/>
    <w:rsid w:val="00433F76"/>
    <w:rsid w:val="0045271C"/>
    <w:rsid w:val="00453E24"/>
    <w:rsid w:val="004B7C65"/>
    <w:rsid w:val="004C13FB"/>
    <w:rsid w:val="004F3FC2"/>
    <w:rsid w:val="00533F30"/>
    <w:rsid w:val="00547810"/>
    <w:rsid w:val="00550195"/>
    <w:rsid w:val="00554E0B"/>
    <w:rsid w:val="0059296E"/>
    <w:rsid w:val="005A72FC"/>
    <w:rsid w:val="005C4866"/>
    <w:rsid w:val="005C4DF2"/>
    <w:rsid w:val="005F184F"/>
    <w:rsid w:val="005F58B6"/>
    <w:rsid w:val="00634210"/>
    <w:rsid w:val="006424CB"/>
    <w:rsid w:val="006638F9"/>
    <w:rsid w:val="00691E9D"/>
    <w:rsid w:val="006A0BEE"/>
    <w:rsid w:val="006D3C79"/>
    <w:rsid w:val="006F3869"/>
    <w:rsid w:val="006F6EC8"/>
    <w:rsid w:val="0070378C"/>
    <w:rsid w:val="00724163"/>
    <w:rsid w:val="00733515"/>
    <w:rsid w:val="00757E2B"/>
    <w:rsid w:val="007C487A"/>
    <w:rsid w:val="007F01B6"/>
    <w:rsid w:val="0081205D"/>
    <w:rsid w:val="00827388"/>
    <w:rsid w:val="00835F9A"/>
    <w:rsid w:val="008544D8"/>
    <w:rsid w:val="00864690"/>
    <w:rsid w:val="0086795E"/>
    <w:rsid w:val="008732A9"/>
    <w:rsid w:val="00874C26"/>
    <w:rsid w:val="008A53AE"/>
    <w:rsid w:val="008A59EC"/>
    <w:rsid w:val="008B232F"/>
    <w:rsid w:val="008C35F7"/>
    <w:rsid w:val="009060E7"/>
    <w:rsid w:val="00941F9F"/>
    <w:rsid w:val="0098681D"/>
    <w:rsid w:val="009B6F7A"/>
    <w:rsid w:val="009F28D2"/>
    <w:rsid w:val="00A014DF"/>
    <w:rsid w:val="00A55766"/>
    <w:rsid w:val="00A62162"/>
    <w:rsid w:val="00A72172"/>
    <w:rsid w:val="00A945A7"/>
    <w:rsid w:val="00A96C94"/>
    <w:rsid w:val="00AB38CA"/>
    <w:rsid w:val="00B20A00"/>
    <w:rsid w:val="00B32EDB"/>
    <w:rsid w:val="00B5564F"/>
    <w:rsid w:val="00B80FAD"/>
    <w:rsid w:val="00BC0B2A"/>
    <w:rsid w:val="00BE55AB"/>
    <w:rsid w:val="00C024E5"/>
    <w:rsid w:val="00C32955"/>
    <w:rsid w:val="00C42558"/>
    <w:rsid w:val="00C64CBB"/>
    <w:rsid w:val="00C765CB"/>
    <w:rsid w:val="00C7678A"/>
    <w:rsid w:val="00C86FD2"/>
    <w:rsid w:val="00CB60E7"/>
    <w:rsid w:val="00CC18A7"/>
    <w:rsid w:val="00CC391F"/>
    <w:rsid w:val="00CD320E"/>
    <w:rsid w:val="00CE4D60"/>
    <w:rsid w:val="00CF4B75"/>
    <w:rsid w:val="00D00D48"/>
    <w:rsid w:val="00D1005C"/>
    <w:rsid w:val="00D15F7A"/>
    <w:rsid w:val="00D17526"/>
    <w:rsid w:val="00D601A6"/>
    <w:rsid w:val="00D62F15"/>
    <w:rsid w:val="00D7298F"/>
    <w:rsid w:val="00D86B21"/>
    <w:rsid w:val="00DC5A62"/>
    <w:rsid w:val="00E1065E"/>
    <w:rsid w:val="00E108A1"/>
    <w:rsid w:val="00E633FA"/>
    <w:rsid w:val="00E94DC7"/>
    <w:rsid w:val="00E968F5"/>
    <w:rsid w:val="00EB0903"/>
    <w:rsid w:val="00EE2016"/>
    <w:rsid w:val="00F00C36"/>
    <w:rsid w:val="00F51DB8"/>
    <w:rsid w:val="00F90947"/>
    <w:rsid w:val="00FA5FBC"/>
    <w:rsid w:val="00FB6764"/>
    <w:rsid w:val="00FC0881"/>
    <w:rsid w:val="00FE412E"/>
    <w:rsid w:val="00FF0762"/>
    <w:rsid w:val="00FF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364C4"/>
  <w15:chartTrackingRefBased/>
  <w15:docId w15:val="{9E475562-F22D-2A49-8307-200DB6E5E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360C"/>
    <w:pPr>
      <w:ind w:left="720"/>
      <w:contextualSpacing/>
    </w:pPr>
    <w:rPr>
      <w:lang w:val="de-DE"/>
    </w:rPr>
  </w:style>
  <w:style w:type="table" w:styleId="TableGrid">
    <w:name w:val="Table Grid"/>
    <w:basedOn w:val="TableNormal"/>
    <w:uiPriority w:val="39"/>
    <w:rsid w:val="000F360C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chulz van Endert</dc:creator>
  <cp:keywords/>
  <dc:description/>
  <cp:lastModifiedBy>chn off33</cp:lastModifiedBy>
  <cp:revision>30</cp:revision>
  <dcterms:created xsi:type="dcterms:W3CDTF">2021-05-15T15:13:00Z</dcterms:created>
  <dcterms:modified xsi:type="dcterms:W3CDTF">2021-06-15T09:01:00Z</dcterms:modified>
</cp:coreProperties>
</file>